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81330</wp:posOffset>
                </wp:positionH>
                <wp:positionV relativeFrom="paragraph">
                  <wp:posOffset>596900</wp:posOffset>
                </wp:positionV>
                <wp:extent cx="6408420" cy="6172200"/>
                <wp:effectExtent l="266700" t="5715" r="5080" b="5080"/>
                <wp:wrapNone/>
                <wp:docPr id="1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8360" cy="6172200"/>
                          <a:chOff x="0" y="0"/>
                          <a:chExt cx="6408360" cy="6172200"/>
                        </a:xfrm>
                      </wpg:grpSpPr>
                      <wps:wsp>
                        <wps:cNvSpPr txBox="1"/>
                        <wps:spPr>
                          <a:xfrm>
                            <a:off x="800280" y="230040"/>
                            <a:ext cx="222876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R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6053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21373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等线;DengXian" w:cs="Calibri"/>
                                  <w:color w:val="000000"/>
                                  <w:lang w:val="en" w:bidi="ar-SA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53377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等线;DengXian" w:cs="Calibri"/>
                                  <w:color w:val="000000"/>
                                  <w:lang w:val="en" w:bidi="ar-SA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-537120" y="37375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Calibri" w:hAnsi="Calibri" w:eastAsia="等线;DengXian" w:cs="Calibri"/>
                                  <w:color w:val="000000"/>
                                  <w:lang w:val="en" w:bidi="ar-SA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7400" y="137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343400" y="1373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rot="16200000">
                            <a:off x="-537120" y="537120"/>
                            <a:ext cx="1371600" cy="2973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等线;DengXian" w:cs="Calibri"/>
                                  <w:color w:val="000000"/>
                                  <w:lang w:val="en" w:bidi="ar-SA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lIns="45720" rIns="45720" anchor="t" rot="-5400000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760" y="230400"/>
                            <a:ext cx="222876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Additional records identified through other sour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 112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3680" y="1373400"/>
                            <a:ext cx="27716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Records after duplicates re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251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5200" y="2402280"/>
                            <a:ext cx="1670040" cy="72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 xml:space="preserve">Records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 xml:space="preserve">after title and abstract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等线;DengXian"/>
                                  <w:color w:val="000000"/>
                                  <w:lang w:bidi="ar-SA" w:val="en-CA"/>
                                </w:rPr>
                                <w:t>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n=1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 2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 xml:space="preserve">0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等线;DengXian"/>
                                  <w:color w:val="000000"/>
                                  <w:lang w:bidi="ar-SA" w:val="en-C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2401560"/>
                            <a:ext cx="1714680" cy="103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Record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>240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Review-137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Non-RCT studies-87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Editorial materials-159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3240" y="3483000"/>
                            <a:ext cx="1714680" cy="1028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 xml:space="preserve">(n = 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>40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等线;DengXian"/>
                                  <w:color w:val="000000"/>
                                  <w:lang w:bidi="ar-SA"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040" y="3483000"/>
                            <a:ext cx="1714680" cy="160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Full-text articles excluded, with reas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 65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Data insufficient-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Repeated reaserch-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Mixed operation-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Short term follow-up-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000000"/>
                                  <w:lang w:val="en-US" w:eastAsia="zh-CN" w:bidi="ar-SA"/>
                                </w:rPr>
                                <w:t>Unobtainable full text-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5680" y="5135760"/>
                            <a:ext cx="17146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Studies included in quantitative synthesis (meta-analysi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eastAsia="等线;DengXian" w:cs="Calibri"/>
                                  <w:color w:val="000000"/>
                                  <w:lang w:val="en-CA" w:bidi="ar-SA"/>
                                </w:rPr>
                                <w:t>(n =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宋体;SimSun"/>
                                  <w:color w:val="000000"/>
                                  <w:lang w:bidi="ar-SA" w:val="en-US" w:eastAsia="zh-CN"/>
                                </w:rPr>
                                <w:t>37</w:t>
                              </w: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Calibri" w:hAnsi="Calibri" w:cs="Calibri" w:eastAsia="等线;DengXian"/>
                                  <w:color w:val="000000"/>
                                  <w:lang w:bidi="ar-SA"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00400" y="2402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00400" y="348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92840" y="5135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86120" y="276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694040" y="3996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-80.2pt;margin-top:65.1pt;width:546.9pt;height:458.3pt" coordorigin="-1604,1302" coordsize="10938,916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02;top:1302;width:3509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Records identified through database search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6053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ID="自选图形 3" fillcolor="#ccecff" stroked="t" o:allowincell="f" style="position:absolute;left:-1604;top:430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等线;DengXian" w:cs="Calibri"/>
                            <w:color w:val="000000"/>
                            <w:lang w:val="en" w:bidi="ar-SA"/>
                          </w:rPr>
                          <w:t>Screening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自选图形 4" fillcolor="#ccecff" stroked="t" o:allowincell="f" style="position:absolute;left:-1604;top:934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等线;DengXian" w:cs="Calibri"/>
                            <w:color w:val="000000"/>
                            <w:lang w:val="en" w:bidi="ar-SA"/>
                          </w:rPr>
                          <w:t>Included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roundrect id="shape_0" ID="自选图形 5" fillcolor="#ccecff" stroked="t" o:allowincell="f" style="position:absolute;left:-1604;top:682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Calibri" w:hAnsi="Calibri" w:eastAsia="等线;DengXian" w:cs="Calibri"/>
                            <w:color w:val="000000"/>
                            <w:lang w:val="en" w:bidi="ar-SA"/>
                          </w:rPr>
                          <w:t>Eligibility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自选图形 6" stroked="t" o:allowincell="f" style="position:absolute;left:2482;top:310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自选图形 7" stroked="t" o:allowincell="f" style="position:absolute;left:6082;top:310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ID="自选图形 8" fillcolor="#ccecff" stroked="t" o:allowincell="f" style="position:absolute;left:-1604;top:1786;width:2159;height:467;mso-wrap-style:square;v-text-anchor:top;rotation:27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等线;DengXian" w:cs="Calibri"/>
                            <w:color w:val="000000"/>
                            <w:lang w:val="en" w:bidi="ar-SA"/>
                          </w:rPr>
                          <w:t>Identification</w:t>
                        </w:r>
                      </w:p>
                    </w:txbxContent>
                  </v:textbox>
                  <v:fill o:detectmouseclick="t" type="solid" color2="#331300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4552;top:1303;width:350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Additional records identified through other sourc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 112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098;top:3103;width:4364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Records after duplicates remov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251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67;top:4723;width:2629;height:11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 xml:space="preserve">Records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 xml:space="preserve">after title and abstract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等线;DengXian"/>
                            <w:color w:val="000000"/>
                            <w:lang w:bidi="ar-SA" w:val="en-CA"/>
                          </w:rPr>
                          <w:t>screen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n=10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 2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 xml:space="preserve">0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等线;DengXian"/>
                            <w:color w:val="000000"/>
                            <w:lang w:bidi="ar-SA" w:val="en-C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22;top:4722;width:2699;height:163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Records exclud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>240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Review-137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Non-RCT studies-87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Editorial materials-15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32;top:6425;width:2699;height:161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F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 xml:space="preserve">(n = 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>40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等线;DengXian"/>
                            <w:color w:val="000000"/>
                            <w:lang w:bidi="ar-SA" w:val="en-C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34;top:6425;width:2699;height:25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Full-text articles excluded, with reason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 65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Data insufficient-2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Repeated reaserch-1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Mixed operation-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Short term follow-up-3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宋体;SimSun" w:cs="Calibri"/>
                            <w:color w:val="000000"/>
                            <w:lang w:val="en-US" w:eastAsia="zh-CN" w:bidi="ar-SA"/>
                          </w:rPr>
                          <w:t>Unobtainable full text-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20;top:9028;width:269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Studies included in quantitative synthesis (meta-analysis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eastAsia="等线;DengXian" w:cs="Calibri"/>
                            <w:color w:val="000000"/>
                            <w:lang w:val="en-CA" w:bidi="ar-SA"/>
                          </w:rPr>
                          <w:t>(n =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宋体;SimSun"/>
                            <w:color w:val="000000"/>
                            <w:lang w:bidi="ar-SA" w:val="en-US" w:eastAsia="zh-CN"/>
                          </w:rPr>
                          <w:t>37</w:t>
                        </w:r>
                        <w:r>
                          <w:rPr>
                            <w:sz w:val="22"/>
                            <w:kern w:val="2"/>
                            <w:szCs w:val="22"/>
                            <w:rFonts w:ascii="Calibri" w:hAnsi="Calibri" w:cs="Calibri" w:eastAsia="等线;DengXian"/>
                            <w:color w:val="000000"/>
                            <w:lang w:bidi="ar-SA" w:val="en-C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自选图形 17" stroked="t" o:allowincell="f" style="position:absolute;left:4282;top:472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自选图形 18" stroked="t" o:allowincell="f" style="position:absolute;left:4282;top:642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自选图形 19" stroked="t" o:allowincell="f" style="position:absolute;left:4270;top:902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自选图形 21" stroked="t" o:allowincell="f" style="position:absolute;left:6622;top:529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自选图形 22" stroked="t" o:allowincell="f" style="position:absolute;left:6634;top:723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2">
    <w:name w:val="标题 2 字符"/>
    <w:qFormat/>
    <w:rPr>
      <w:rFonts w:ascii="Times New Roman" w:hAnsi="Times New Roman" w:eastAsia="等线;DengXian" w:cs="Times New Roman"/>
      <w:b/>
      <w:bCs/>
      <w:color w:val="000000"/>
      <w:kern w:val="2"/>
      <w:sz w:val="24"/>
      <w:szCs w:val="24"/>
      <w:lang w:val="en-CA"/>
    </w:rPr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54:00Z</dcterms:created>
  <dc:creator>admin</dc:creator>
  <dc:description/>
  <cp:keywords/>
  <dc:language>en-US</dc:language>
  <cp:lastModifiedBy>远卓 陈</cp:lastModifiedBy>
  <dcterms:modified xsi:type="dcterms:W3CDTF">2023-06-26T15:2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